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D6858" w14:textId="74EE626F" w:rsidR="005E3C5F" w:rsidRDefault="005E3C5F">
      <w:bookmarkStart w:id="0" w:name="_Hlk203142395"/>
      <w:bookmarkEnd w:id="0"/>
      <w:r>
        <w:rPr>
          <w:noProof/>
        </w:rPr>
        <w:drawing>
          <wp:inline distT="0" distB="0" distL="0" distR="0" wp14:anchorId="78432B71" wp14:editId="3CA23186">
            <wp:extent cx="6914820" cy="6000750"/>
            <wp:effectExtent l="0" t="0" r="635" b="0"/>
            <wp:docPr id="325011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080"/>
                    <a:stretch/>
                  </pic:blipFill>
                  <pic:spPr bwMode="auto">
                    <a:xfrm>
                      <a:off x="0" y="0"/>
                      <a:ext cx="6919158" cy="60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FE07B" w14:textId="77777777" w:rsidR="005E3C5F" w:rsidRDefault="005E3C5F"/>
    <w:p w14:paraId="37F5636B" w14:textId="77777777" w:rsidR="005E3C5F" w:rsidRPr="00CD1C4A" w:rsidRDefault="005E3C5F" w:rsidP="005E3C5F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1</w:t>
      </w:r>
      <w:r>
        <w:rPr>
          <w:b/>
          <w:bCs/>
        </w:rPr>
        <w:t>1</w:t>
      </w:r>
      <w:r w:rsidRPr="00CD1C4A">
        <w:rPr>
          <w:b/>
          <w:bCs/>
        </w:rPr>
        <w:t>. GO Biological pathways downregulated by FT240 EVs.</w:t>
      </w:r>
    </w:p>
    <w:p w14:paraId="5BF3E386" w14:textId="77777777" w:rsidR="005E3C5F" w:rsidRPr="00CD1C4A" w:rsidRDefault="005E3C5F" w:rsidP="005E3C5F">
      <w:pPr>
        <w:pStyle w:val="NoSpacing"/>
        <w:spacing w:line="480" w:lineRule="auto"/>
        <w:jc w:val="both"/>
        <w:rPr>
          <w:b/>
          <w:bCs/>
        </w:rPr>
      </w:pPr>
      <w:r w:rsidRPr="00CD1C4A">
        <w:rPr>
          <w:b/>
          <w:bCs/>
        </w:rPr>
        <w:t>A-F)</w:t>
      </w:r>
      <w:r w:rsidRPr="00CD1C4A">
        <w:t xml:space="preserve"> GO analysis showing pathways downregulated by FT240 EVs in secretory </w:t>
      </w:r>
      <w:r w:rsidRPr="00CD1C4A">
        <w:rPr>
          <w:b/>
          <w:bCs/>
        </w:rPr>
        <w:t>(A-C)</w:t>
      </w:r>
      <w:r w:rsidRPr="00CD1C4A">
        <w:t xml:space="preserve"> and ciliated </w:t>
      </w:r>
      <w:r w:rsidRPr="00CD1C4A">
        <w:rPr>
          <w:b/>
          <w:bCs/>
        </w:rPr>
        <w:t>(D-F)</w:t>
      </w:r>
      <w:r w:rsidRPr="00CD1C4A">
        <w:t xml:space="preserve"> cells following one day of treatment.</w:t>
      </w:r>
    </w:p>
    <w:p w14:paraId="47B64EAF" w14:textId="305DCCDC" w:rsidR="005E3C5F" w:rsidRDefault="005E3C5F"/>
    <w:sectPr w:rsidR="005E3C5F" w:rsidSect="005E3C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C5F"/>
    <w:rsid w:val="002866AA"/>
    <w:rsid w:val="005E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F978"/>
  <w15:chartTrackingRefBased/>
  <w15:docId w15:val="{7CBAECDB-8D15-477C-A8B1-012715285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3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C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C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3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C5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E3C5F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1:06:00Z</dcterms:created>
  <dcterms:modified xsi:type="dcterms:W3CDTF">2025-07-11T21:13:00Z</dcterms:modified>
</cp:coreProperties>
</file>